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eastAsia="zh-CN"/>
        </w:rPr>
      </w:pPr>
      <w:r>
        <w:rPr>
          <w:lang w:eastAsia="zh-CN"/>
        </w:rPr>
        <w:t>Table S3. Selected differential expressed probe sets related to cell cycle, chitinase, and phenylalanine metabolism</w:t>
      </w:r>
    </w:p>
    <w:tbl>
      <w:tblPr>
        <w:tblW w:w="164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081"/>
        <w:gridCol w:w="1564"/>
        <w:gridCol w:w="1134"/>
        <w:gridCol w:w="1559"/>
        <w:gridCol w:w="1802"/>
        <w:gridCol w:w="6845"/>
      </w:tblGrid>
      <w:tr>
        <w:trPr>
          <w:trHeight w:val="270" w:hRule="atLeast"/>
        </w:trPr>
        <w:tc>
          <w:tcPr>
            <w:tcW w:w="242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be Set ID</w:t>
            </w:r>
          </w:p>
        </w:tc>
        <w:tc>
          <w:tcPr>
            <w:tcW w:w="2645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1 vs. A1</w:t>
            </w:r>
          </w:p>
        </w:tc>
        <w:tc>
          <w:tcPr>
            <w:tcW w:w="2693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i vs. A1</w:t>
            </w:r>
          </w:p>
        </w:tc>
        <w:tc>
          <w:tcPr>
            <w:tcW w:w="180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cus ID</w:t>
            </w:r>
          </w:p>
        </w:tc>
        <w:tc>
          <w:tcPr>
            <w:tcW w:w="684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notation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156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ld Chang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ld Change</w:t>
            </w:r>
          </w:p>
        </w:tc>
        <w:tc>
          <w:tcPr>
            <w:tcW w:w="180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84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131" w:hRule="atLeast"/>
        </w:trPr>
        <w:tc>
          <w:tcPr>
            <w:tcW w:w="2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8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410" w:type="dxa"/>
            <w:gridSpan w:val="7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</w:t>
            </w:r>
            <w:r>
              <w:rPr>
                <w:b/>
                <w:bCs/>
                <w:sz w:val="22"/>
              </w:rPr>
              <w:t>ell cycle and microtubule-based process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11022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.62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8.30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3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9g32526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FK506-binding protein 2-1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11022.1.S1_x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8.03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.79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4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9g32526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FK506-binding protein 2-1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Affx.30120.2.S1_s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76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7.45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39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9g32532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60S ribosomal protein L3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53132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7.90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9.1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28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9g1030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SKP1-like protein 1A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11015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15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17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9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3g5607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16227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84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71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24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3g183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ubiquitin-activating enzyme E1 3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22281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09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7.04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3g08754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MADS-box transcription factor 47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12789.1.S1_s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9.09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8.85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7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3g08754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MADS-box transcription factor 47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24785.1.A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68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3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1g7092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cullin-1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27320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17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2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11g058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protein binding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31518.2.S1_x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73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25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6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1g17402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cyclin-A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31900.2.S1_x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9.19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4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4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7g2311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poly synthetase 1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32564.1.S2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3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8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1g5442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ATP binding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32863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50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05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2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5g3389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microtubule-associated protein MAP65-1a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33735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32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6.12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1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8g0255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COP9 signalosome complex subunit 3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33948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50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89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4g4111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N terminus of Rad21 / Rec8 like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47376.1.A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87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91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6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2g5063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transcription regulator of the cell cycle TaE2Fe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47981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79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57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4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3g4692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48518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64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50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1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1g6774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mitotic chromosome and X-chromosome-associated protein mix-1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49557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5.13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84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7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7g1263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DNA binding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49681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60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62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3g0714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male sterility protein 2, DPW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49918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09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7.57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2g0215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ATP-dependent helicase yprA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501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6.73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91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4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1g154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EMB3013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50595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32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09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3g3902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kinesin heavy cha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51585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6.35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42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2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8g33488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MADS-box transcription factor 23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51682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03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05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4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3g0229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ATP binding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51936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03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92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3g113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SNAP25 homologous protein SNAP29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52482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96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8.6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7g3663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CSLF8 - cellulose synthase-like family F; beta1,3;1,4 glucan synthase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52764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.79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.93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44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11g0320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EMB2748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53823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6.13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00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48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6g1883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protein kinase G11A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54253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48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5.09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2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5g1330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ATP binding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54723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93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8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44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3g2514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peptidyl-prolyl isomerase PASTICCINO1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5643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7.27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56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1g6490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HEAT repeat family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57434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71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5.28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14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3g43684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9074.1.S1_s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6.61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74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4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3g0297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endoribonuclease Dice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9246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18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7.76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4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4g475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cyclin B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9360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97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9.51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4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12g4030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skp1 family, dimerisation domain containing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18947.1.S1_x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16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7.29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06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11g1973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19202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69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5.63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11g3689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conserved hypothetical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22073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37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35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2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1g1331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DNA topoisomerase 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22295.2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09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01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7g3337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IQ calmodulin-binding motif family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22295.2.S1_x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9.61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8.42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3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7g3337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IQ calmodulin-binding motif family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23723.2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72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82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1g4915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syntaxin 7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23866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41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48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4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1g6005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MOR1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24187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0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7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2g1049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24661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15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12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2g4045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ROCK-N-ROLLERS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25614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80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20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44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3g4782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PINHEAD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29475.2.S1_s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49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40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8g3254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cyclin delta-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29804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76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3.39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3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9g1144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29964.2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15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9.52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-1.0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9g2151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mitogen-activated protein kinase kinase kinase 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9662.2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5.49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15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1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9g1463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retrotransposon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53377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72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21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8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8g2887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receptor-like protein kinase 5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48036.1.A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47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5.59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9g1570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receptor-like protein kinase 5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47919.1.A1_s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9.89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26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5g3303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kinesin-4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47919.1.A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14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5.10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9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5g3303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kinesin-4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.27516.1.A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87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67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09g2432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-oxo acid dehydrogenases acyltransferase family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OsAffx.20042.1.S1_s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4.71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2.33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1.2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LOC_Os12g399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2"/>
              </w:rPr>
            </w:pPr>
            <w:r>
              <w:rPr>
                <w:bCs/>
                <w:sz w:val="22"/>
              </w:rPr>
              <w:t>kinesin like protein</w:t>
            </w:r>
          </w:p>
        </w:tc>
      </w:tr>
      <w:tr>
        <w:trPr>
          <w:trHeight w:val="147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410" w:type="dxa"/>
            <w:gridSpan w:val="7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hitinase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1191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30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93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0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3g0406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basic endochitinase C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22000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.32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4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.66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3.6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6g5106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basic endochitinase 1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22058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.44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.64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66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10g396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acidic endochitinase Q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2692.1.S1_x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.79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9.77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08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6g5105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basic endochitinase 1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27875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05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.36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54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10g2812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chitinase 1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28124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32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8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3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8.19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10g280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chitinase 1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32890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.04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07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49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11g4760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xylanase inhibitor protein 1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3415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.21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.40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3.09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10g396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acidic endochitinase Q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37717.1.A1_s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.63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.62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26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5g1577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xylanase inhibitor protein 2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37717.1.A2_s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41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1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3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5g1577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xylanase inhibitor protein 2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51172.1.S1_x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8.46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65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1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6g5105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basic endochitinase 1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7991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.64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.50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96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4g4162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endochitinase A precursor</w:t>
            </w:r>
          </w:p>
        </w:tc>
      </w:tr>
      <w:tr>
        <w:trPr>
          <w:trHeight w:val="20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410" w:type="dxa"/>
            <w:gridSpan w:val="7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henylalanine metabolism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10493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14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3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.54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86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2g432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aldehyde dehydrogenase 3B1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11547.1.S1_s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7.60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87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5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6g4803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peroxidase 16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11552.1.S2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.47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.8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0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4g5915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peroxidase 12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14965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36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3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40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3.4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4g02754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ATAMI1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15671.1.A2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91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6.76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8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12g3984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17232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9.81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.30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1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4g5131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polyamine ABC transporter, periplasmic polyamine-binding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17232.1.S2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.70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34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49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4g5131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polyamine ABC transporter, periplasmic polyamine-binding protein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20079.1.S1_s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63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.31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6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11g2516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tropinone reductase 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20079.1.S2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23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1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0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11g2516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tropinone reductase 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20118.1.A1_s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27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.2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7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12g0715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glutamyl-tRNA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28397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.07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.34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26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2g4165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phenylalanine ammonia-lyase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28397.1.S3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24E-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.86E-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08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2g4165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phenylalanine ammonia-lyase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32471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.62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7.44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5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3g5541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peroxidase 51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38669.1.A1_s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9.69E-0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.99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68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11g4251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tyrosine aminotransferase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50838.1.A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.48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52E-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3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4g561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peroxidase 16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5099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37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2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6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10g3917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peroxidase 1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54937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.69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.46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88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8g417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gastric triacylglycerol lipase precursor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7935.2.S1_x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.09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.12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5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7g46852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sex determination protein tasselseed-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.9698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.04E-0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36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7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4g027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ATAMI1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Affx.14625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.07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.96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2.1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5g107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-aminocyclopropane-1-carboxylate synthase 7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Affx.14625.1.S1_x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08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90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76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5g1078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-aminocyclopropane-1-carboxylate synthase 7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Affx.18586.1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.12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.20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5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10g4002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WW domain-containing oxidoreductase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OsAffx.28164.2.S1_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.73E-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.54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-1.4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LOC_Os06g48030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peroxidase 16 precursor</w:t>
            </w:r>
          </w:p>
        </w:tc>
      </w:tr>
      <w:tr>
        <w:trPr>
          <w:trHeight w:val="99" w:hRule="atLeast"/>
        </w:trPr>
        <w:tc>
          <w:tcPr>
            <w:tcW w:w="24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10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15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18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68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</w:tr>
    </w:tbl>
    <w:p>
      <w:pPr>
        <w:pStyle w:val="Normal"/>
        <w:widowControl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3Char">
    <w:name w:val="标题 3 Char"/>
    <w:basedOn w:val="Style13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7:23:00Z</dcterms:created>
  <dc:creator>微软用户</dc:creator>
  <dc:description/>
  <cp:keywords/>
  <dc:language>en-US</dc:language>
  <cp:lastModifiedBy>微软用户</cp:lastModifiedBy>
  <dcterms:modified xsi:type="dcterms:W3CDTF">2015-04-23T07:24:00Z</dcterms:modified>
  <cp:revision>3</cp:revision>
  <dc:subject/>
  <dc:title/>
</cp:coreProperties>
</file>